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D45" w:rsidRPr="00B93E64" w:rsidRDefault="00B93E64">
      <w:pPr>
        <w:widowControl/>
        <w:jc w:val="center"/>
        <w:rPr>
          <w:rFonts w:ascii="Times New Roman" w:hAnsi="Times New Roman" w:cs="Times New Roman"/>
        </w:rPr>
      </w:pPr>
      <w:r w:rsidRPr="00B93E64">
        <w:rPr>
          <w:noProof/>
          <w:lang w:eastAsia="en-US"/>
        </w:rPr>
        <w:drawing>
          <wp:inline distT="0" distB="0" distL="114300" distR="114300">
            <wp:extent cx="2318385" cy="1480820"/>
            <wp:effectExtent l="0" t="0" r="571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18385" cy="148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D45" w:rsidRPr="00B93E64" w:rsidRDefault="00B93E64">
      <w:pPr>
        <w:widowControl/>
        <w:rPr>
          <w:rFonts w:ascii="Times New Roman" w:eastAsia="SimSun" w:hAnsi="Times New Roman" w:cs="Times New Roman"/>
          <w:kern w:val="0"/>
          <w:szCs w:val="21"/>
        </w:rPr>
      </w:pPr>
      <w:r w:rsidRPr="00B93E64">
        <w:rPr>
          <w:rFonts w:ascii="Times New Roman" w:eastAsia="SimSun" w:hAnsi="Times New Roman" w:cs="Times New Roman" w:hint="eastAsia"/>
          <w:kern w:val="0"/>
          <w:szCs w:val="21"/>
        </w:rPr>
        <w:t>Supplementary figure 1 Comparison of predicted age-specific incidence rates and actual age-specific incidenc</w:t>
      </w:r>
      <w:bookmarkStart w:id="0" w:name="_GoBack"/>
      <w:bookmarkEnd w:id="0"/>
      <w:r w:rsidRPr="00B93E64">
        <w:rPr>
          <w:rFonts w:ascii="Times New Roman" w:eastAsia="SimSun" w:hAnsi="Times New Roman" w:cs="Times New Roman" w:hint="eastAsia"/>
          <w:kern w:val="0"/>
          <w:szCs w:val="21"/>
        </w:rPr>
        <w:t>e rates curve of female breast cancer in Hebei Province.</w:t>
      </w:r>
      <w:r w:rsidRPr="00B93E64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</w:p>
    <w:p w:rsidR="00883D45" w:rsidRPr="00B93E64" w:rsidRDefault="00B93E64">
      <w:pPr>
        <w:widowControl/>
        <w:rPr>
          <w:rFonts w:ascii="Times New Roman" w:eastAsia="SimSun" w:hAnsi="Times New Roman" w:cs="Times New Roman"/>
          <w:kern w:val="0"/>
          <w:szCs w:val="21"/>
        </w:rPr>
      </w:pPr>
      <w:r w:rsidRPr="00B93E64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</w:p>
    <w:sectPr w:rsidR="00883D45" w:rsidRPr="00B93E64" w:rsidSect="00B93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0ZmVkNDdjZGE4OGE0ZjIyNDhiNzhkZTIzNDY2ZTMifQ=="/>
  </w:docVars>
  <w:rsids>
    <w:rsidRoot w:val="00883D45"/>
    <w:rsid w:val="00883D45"/>
    <w:rsid w:val="00B93E64"/>
    <w:rsid w:val="0B630D48"/>
    <w:rsid w:val="145812EB"/>
    <w:rsid w:val="27A753C5"/>
    <w:rsid w:val="28F5634B"/>
    <w:rsid w:val="3B742225"/>
    <w:rsid w:val="3DD551FD"/>
    <w:rsid w:val="43A37B4B"/>
    <w:rsid w:val="48E72288"/>
    <w:rsid w:val="49351EF5"/>
    <w:rsid w:val="53467E70"/>
    <w:rsid w:val="5C8005D2"/>
    <w:rsid w:val="609E371C"/>
    <w:rsid w:val="6BCA2708"/>
    <w:rsid w:val="794F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DFDC80D-9415-4304-8145-96B2FC59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n</dc:creator>
  <cp:lastModifiedBy>Ramya G</cp:lastModifiedBy>
  <cp:revision>2</cp:revision>
  <dcterms:created xsi:type="dcterms:W3CDTF">2023-01-19T02:47:00Z</dcterms:created>
  <dcterms:modified xsi:type="dcterms:W3CDTF">2023-02-14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53046F0F4EB47B4BE89A0096E0C8E79</vt:lpwstr>
  </property>
</Properties>
</file>